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6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7"/>
        <w:gridCol w:w="1637"/>
        <w:gridCol w:w="1636"/>
        <w:gridCol w:w="1636"/>
        <w:gridCol w:w="1636"/>
        <w:gridCol w:w="465"/>
        <w:gridCol w:w="1559"/>
        <w:gridCol w:w="1560"/>
      </w:tblGrid>
      <w:tr w:rsidR="00A71951" w:rsidRPr="00F633BE" w:rsidTr="008A527E">
        <w:trPr>
          <w:trHeight w:val="1016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s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Beta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EM  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-statistics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ECB8E8" wp14:editId="5B7E9A02">
                      <wp:simplePos x="0" y="0"/>
                      <wp:positionH relativeFrom="column">
                        <wp:posOffset>-4178300</wp:posOffset>
                      </wp:positionH>
                      <wp:positionV relativeFrom="paragraph">
                        <wp:posOffset>-241300</wp:posOffset>
                      </wp:positionV>
                      <wp:extent cx="7479030" cy="10160"/>
                      <wp:effectExtent l="0" t="0" r="26670" b="27940"/>
                      <wp:wrapNone/>
                      <wp:docPr id="74" name="直接连接符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79030" cy="101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3DE12E" id="直接连接符 74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29pt,-19pt" to="259.9pt,-1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" strokecolor="black [3200]" strokeweight="1.5pt">
                      <v:stroke joinstyle="miter"/>
                    </v:line>
                  </w:pict>
                </mc:Fallback>
              </mc:AlternateContent>
            </w:r>
            <w:r w:rsidRPr="00F633B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95% confidence interval</w:t>
            </w:r>
          </w:p>
          <w:p w:rsidR="00A71951" w:rsidRPr="00F633BE" w:rsidRDefault="00A71951" w:rsidP="008A527E">
            <w:pPr>
              <w:widowControl/>
              <w:ind w:firstLineChars="200" w:firstLine="440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Lower     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  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Upper</w:t>
            </w:r>
          </w:p>
        </w:tc>
      </w:tr>
      <w:tr w:rsidR="00A71951" w:rsidRPr="00F633BE" w:rsidTr="008A527E">
        <w:trPr>
          <w:trHeight w:val="335"/>
          <w:jc w:val="center"/>
        </w:trPr>
        <w:tc>
          <w:tcPr>
            <w:tcW w:w="11766" w:type="dxa"/>
            <w:gridSpan w:val="8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D04D129" wp14:editId="1CD8F2A1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-13970</wp:posOffset>
                      </wp:positionV>
                      <wp:extent cx="7479030" cy="0"/>
                      <wp:effectExtent l="0" t="0" r="26670" b="19050"/>
                      <wp:wrapNone/>
                      <wp:docPr id="75" name="直接连接符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47903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A1E4D52" id="直接连接符 75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05pt,-1.1pt" to="587.85pt,-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lope of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reciprocal latency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emporal similarity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tested against zero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1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-0.120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4.60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2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00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1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6.24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3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68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3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6.410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22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4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10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0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5.62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4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5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02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4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4.31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4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56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6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3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91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55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</w:tr>
      <w:tr w:rsidR="00A71951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7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5.105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8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82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1766" w:type="dxa"/>
            <w:gridSpan w:val="8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lope of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reciprocal latency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hosen frame location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tested against zero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1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2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0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313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64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2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5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13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03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50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3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100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2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517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144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4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7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1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80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4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106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5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1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1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865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387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54</w:t>
            </w:r>
          </w:p>
        </w:tc>
      </w:tr>
      <w:tr w:rsidR="00A71951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6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1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217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828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33</w:t>
            </w:r>
          </w:p>
        </w:tc>
      </w:tr>
      <w:tr w:rsidR="00A71951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bject 7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53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505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12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1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94</w:t>
            </w:r>
          </w:p>
        </w:tc>
      </w:tr>
      <w:tr w:rsidR="00A71951" w:rsidTr="008A527E">
        <w:trPr>
          <w:trHeight w:val="2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7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noProof/>
                <w:color w:val="000000"/>
                <w:kern w:val="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6ACDE3" wp14:editId="2C694B2B">
                      <wp:simplePos x="0" y="0"/>
                      <wp:positionH relativeFrom="column">
                        <wp:posOffset>-1113155</wp:posOffset>
                      </wp:positionH>
                      <wp:positionV relativeFrom="paragraph">
                        <wp:posOffset>20955</wp:posOffset>
                      </wp:positionV>
                      <wp:extent cx="7626985" cy="0"/>
                      <wp:effectExtent l="0" t="0" r="31115" b="19050"/>
                      <wp:wrapNone/>
                      <wp:docPr id="77" name="直接连接符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62698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500C98" id="直接连接符 77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7.65pt,1.65pt" to="512.9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65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1951" w:rsidRPr="00F633BE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71951" w:rsidRDefault="00A71951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:rsidR="00826CAF" w:rsidRPr="00A71951" w:rsidRDefault="00826CAF" w:rsidP="00A71951">
      <w:bookmarkStart w:id="0" w:name="_GoBack"/>
      <w:bookmarkEnd w:id="0"/>
    </w:p>
    <w:sectPr w:rsidR="00826CAF" w:rsidRPr="00A71951" w:rsidSect="00B32249">
      <w:pgSz w:w="16840" w:h="14175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676E" w:rsidRDefault="001C676E" w:rsidP="00B32249">
      <w:r>
        <w:separator/>
      </w:r>
    </w:p>
  </w:endnote>
  <w:endnote w:type="continuationSeparator" w:id="0">
    <w:p w:rsidR="001C676E" w:rsidRDefault="001C676E" w:rsidP="00B32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676E" w:rsidRDefault="001C676E" w:rsidP="00B32249">
      <w:r>
        <w:separator/>
      </w:r>
    </w:p>
  </w:footnote>
  <w:footnote w:type="continuationSeparator" w:id="0">
    <w:p w:rsidR="001C676E" w:rsidRDefault="001C676E" w:rsidP="00B322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249"/>
    <w:rsid w:val="001C676E"/>
    <w:rsid w:val="00826CAF"/>
    <w:rsid w:val="00A63598"/>
    <w:rsid w:val="00A71951"/>
    <w:rsid w:val="00B3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A2AE"/>
  <w15:chartTrackingRefBased/>
  <w15:docId w15:val="{B93A1646-1732-43E3-8957-18E395C38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24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2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2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susan</dc:creator>
  <cp:keywords/>
  <dc:description/>
  <cp:lastModifiedBy>zuo susan</cp:lastModifiedBy>
  <cp:revision>2</cp:revision>
  <dcterms:created xsi:type="dcterms:W3CDTF">2020-03-06T13:56:00Z</dcterms:created>
  <dcterms:modified xsi:type="dcterms:W3CDTF">2020-03-06T13:56:00Z</dcterms:modified>
</cp:coreProperties>
</file>